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1B3FA" w14:textId="77777777" w:rsidR="00BD715B" w:rsidRPr="00DF4EC8" w:rsidRDefault="00BD715B" w:rsidP="00BD715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48741C"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Pr="0048741C">
        <w:rPr>
          <w:rFonts w:ascii="Times New Roman" w:hAnsi="Times New Roman" w:cs="Times New Roman"/>
          <w:sz w:val="24"/>
          <w:szCs w:val="24"/>
        </w:rPr>
        <w:t xml:space="preserve">. </w:t>
      </w:r>
      <w:r w:rsidRPr="00DF4EC8">
        <w:rPr>
          <w:rFonts w:ascii="Times New Roman" w:hAnsi="Times New Roman" w:cs="Times New Roman"/>
          <w:sz w:val="24"/>
          <w:szCs w:val="24"/>
        </w:rPr>
        <w:t>The main factors and the interactions of these factors affecting the</w:t>
      </w:r>
    </w:p>
    <w:p w14:paraId="29324395" w14:textId="77777777" w:rsidR="00BD715B" w:rsidRPr="0048741C" w:rsidRDefault="00BD715B" w:rsidP="00BD715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gesterone secretion</w:t>
      </w:r>
      <w:r w:rsidRPr="00DF4EC8">
        <w:rPr>
          <w:rFonts w:ascii="Times New Roman" w:hAnsi="Times New Roman" w:cs="Times New Roman"/>
          <w:sz w:val="24"/>
          <w:szCs w:val="24"/>
        </w:rPr>
        <w:t xml:space="preserve"> by the porcine </w:t>
      </w:r>
      <w:r>
        <w:rPr>
          <w:rFonts w:ascii="Times New Roman" w:hAnsi="Times New Roman" w:cs="Times New Roman"/>
          <w:sz w:val="24"/>
          <w:szCs w:val="24"/>
        </w:rPr>
        <w:t>luteal</w:t>
      </w:r>
      <w:r w:rsidRPr="00DF4EC8">
        <w:rPr>
          <w:rFonts w:ascii="Times New Roman" w:hAnsi="Times New Roman" w:cs="Times New Roman"/>
          <w:sz w:val="24"/>
          <w:szCs w:val="24"/>
        </w:rPr>
        <w:t xml:space="preserve"> cells during the estrous cycle (the results of </w:t>
      </w:r>
      <w:r>
        <w:rPr>
          <w:rFonts w:ascii="Times New Roman" w:hAnsi="Times New Roman" w:cs="Times New Roman"/>
          <w:sz w:val="24"/>
          <w:szCs w:val="24"/>
        </w:rPr>
        <w:t>two-way ANOVA</w:t>
      </w:r>
      <w:r w:rsidRPr="00DF4EC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-Siatka"/>
        <w:tblW w:w="9351" w:type="dxa"/>
        <w:tblLook w:val="04A0" w:firstRow="1" w:lastRow="0" w:firstColumn="1" w:lastColumn="0" w:noHBand="0" w:noVBand="1"/>
      </w:tblPr>
      <w:tblGrid>
        <w:gridCol w:w="2263"/>
        <w:gridCol w:w="2268"/>
        <w:gridCol w:w="1701"/>
        <w:gridCol w:w="1701"/>
        <w:gridCol w:w="1418"/>
      </w:tblGrid>
      <w:tr w:rsidR="00BD715B" w:rsidRPr="0048741C" w14:paraId="49A86AC9" w14:textId="77777777" w:rsidTr="00DB63E8">
        <w:tc>
          <w:tcPr>
            <w:tcW w:w="2263" w:type="dxa"/>
          </w:tcPr>
          <w:p w14:paraId="085762BB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B734ADF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DAYS OF THE ESTROUS CYCLE</w:t>
            </w:r>
          </w:p>
        </w:tc>
        <w:tc>
          <w:tcPr>
            <w:tcW w:w="1701" w:type="dxa"/>
          </w:tcPr>
          <w:p w14:paraId="310C0390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F167C8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701" w:type="dxa"/>
          </w:tcPr>
          <w:p w14:paraId="2C272D89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0ABE5A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</w:tcPr>
          <w:p w14:paraId="15357DE1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2AEBE4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D715B" w:rsidRPr="0048741C" w14:paraId="5FA7FCFC" w14:textId="77777777" w:rsidTr="00DB63E8">
        <w:tc>
          <w:tcPr>
            <w:tcW w:w="2263" w:type="dxa"/>
            <w:vMerge w:val="restart"/>
          </w:tcPr>
          <w:p w14:paraId="5D157C81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5658C0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978934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77665C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9EA26D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basal secretion</w:t>
            </w:r>
          </w:p>
        </w:tc>
        <w:tc>
          <w:tcPr>
            <w:tcW w:w="2268" w:type="dxa"/>
            <w:vMerge w:val="restart"/>
          </w:tcPr>
          <w:p w14:paraId="66CA029E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D34B20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2 – 3 </w:t>
            </w:r>
          </w:p>
        </w:tc>
        <w:tc>
          <w:tcPr>
            <w:tcW w:w="1701" w:type="dxa"/>
          </w:tcPr>
          <w:p w14:paraId="3AF601C3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701" w:type="dxa"/>
          </w:tcPr>
          <w:p w14:paraId="0AAE687D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 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418" w:type="dxa"/>
          </w:tcPr>
          <w:p w14:paraId="5FEB444C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155</w:t>
            </w:r>
          </w:p>
        </w:tc>
      </w:tr>
      <w:tr w:rsidR="00BD715B" w:rsidRPr="0048741C" w14:paraId="16A1A444" w14:textId="77777777" w:rsidTr="00DB63E8">
        <w:tc>
          <w:tcPr>
            <w:tcW w:w="2263" w:type="dxa"/>
            <w:vMerge/>
          </w:tcPr>
          <w:p w14:paraId="4AA14688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281BBA55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AC80A12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701" w:type="dxa"/>
          </w:tcPr>
          <w:p w14:paraId="77374168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1DD53010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BD715B" w:rsidRPr="0048741C" w14:paraId="01C5C815" w14:textId="77777777" w:rsidTr="00DB63E8">
        <w:tc>
          <w:tcPr>
            <w:tcW w:w="2263" w:type="dxa"/>
            <w:vMerge/>
          </w:tcPr>
          <w:p w14:paraId="52277EFF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503FE29D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DE5830B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701" w:type="dxa"/>
          </w:tcPr>
          <w:p w14:paraId="28E106F4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 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8" w:type="dxa"/>
          </w:tcPr>
          <w:p w14:paraId="5BD47CD4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BD715B" w:rsidRPr="0048741C" w14:paraId="4C247CD0" w14:textId="77777777" w:rsidTr="00DB63E8">
        <w:tc>
          <w:tcPr>
            <w:tcW w:w="2263" w:type="dxa"/>
            <w:vMerge/>
          </w:tcPr>
          <w:p w14:paraId="1B9972CC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68D5B32F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47EFF5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0 – 12</w:t>
            </w:r>
          </w:p>
        </w:tc>
        <w:tc>
          <w:tcPr>
            <w:tcW w:w="1701" w:type="dxa"/>
          </w:tcPr>
          <w:p w14:paraId="07CD7AB3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701" w:type="dxa"/>
          </w:tcPr>
          <w:p w14:paraId="70E8DFB2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 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18" w:type="dxa"/>
          </w:tcPr>
          <w:p w14:paraId="30DA921F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BD715B" w:rsidRPr="0048741C" w14:paraId="64035253" w14:textId="77777777" w:rsidTr="00DB63E8">
        <w:tc>
          <w:tcPr>
            <w:tcW w:w="2263" w:type="dxa"/>
            <w:vMerge/>
          </w:tcPr>
          <w:p w14:paraId="2ED51154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3F068E38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98AD7DA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701" w:type="dxa"/>
          </w:tcPr>
          <w:p w14:paraId="5E87BA68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18" w:type="dxa"/>
          </w:tcPr>
          <w:p w14:paraId="18071D7F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BD715B" w:rsidRPr="0048741C" w14:paraId="554AA7EB" w14:textId="77777777" w:rsidTr="00DB63E8">
        <w:tc>
          <w:tcPr>
            <w:tcW w:w="2263" w:type="dxa"/>
            <w:vMerge/>
          </w:tcPr>
          <w:p w14:paraId="6E7A150A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5C860722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CCC8FC6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701" w:type="dxa"/>
          </w:tcPr>
          <w:p w14:paraId="6EB47266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 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29</w:t>
            </w:r>
          </w:p>
        </w:tc>
        <w:tc>
          <w:tcPr>
            <w:tcW w:w="1418" w:type="dxa"/>
          </w:tcPr>
          <w:p w14:paraId="1B959A3C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002</w:t>
            </w:r>
          </w:p>
        </w:tc>
      </w:tr>
      <w:tr w:rsidR="00BD715B" w:rsidRPr="0048741C" w14:paraId="568482CF" w14:textId="77777777" w:rsidTr="00DB63E8">
        <w:tc>
          <w:tcPr>
            <w:tcW w:w="2263" w:type="dxa"/>
            <w:vMerge/>
          </w:tcPr>
          <w:p w14:paraId="2C18BE16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4C41120E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5E8889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4 – 16</w:t>
            </w:r>
          </w:p>
        </w:tc>
        <w:tc>
          <w:tcPr>
            <w:tcW w:w="1701" w:type="dxa"/>
          </w:tcPr>
          <w:p w14:paraId="00A8EDBA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701" w:type="dxa"/>
          </w:tcPr>
          <w:p w14:paraId="6BB4B915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 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18" w:type="dxa"/>
          </w:tcPr>
          <w:p w14:paraId="0F2D4388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BD715B" w:rsidRPr="0048741C" w14:paraId="79A3C072" w14:textId="77777777" w:rsidTr="00DB63E8">
        <w:tc>
          <w:tcPr>
            <w:tcW w:w="2263" w:type="dxa"/>
            <w:vMerge/>
          </w:tcPr>
          <w:p w14:paraId="349B2733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3F3BADDD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F89C50F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701" w:type="dxa"/>
          </w:tcPr>
          <w:p w14:paraId="1359BF1F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418" w:type="dxa"/>
          </w:tcPr>
          <w:p w14:paraId="7505C6AD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182</w:t>
            </w:r>
          </w:p>
        </w:tc>
      </w:tr>
      <w:tr w:rsidR="00BD715B" w:rsidRPr="0048741C" w14:paraId="31695D0E" w14:textId="77777777" w:rsidTr="00DB63E8">
        <w:tc>
          <w:tcPr>
            <w:tcW w:w="2263" w:type="dxa"/>
            <w:vMerge/>
          </w:tcPr>
          <w:p w14:paraId="1A1AE14F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14424BF9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E6952BE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701" w:type="dxa"/>
          </w:tcPr>
          <w:p w14:paraId="39982136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 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26</w:t>
            </w:r>
          </w:p>
        </w:tc>
        <w:tc>
          <w:tcPr>
            <w:tcW w:w="1418" w:type="dxa"/>
          </w:tcPr>
          <w:p w14:paraId="1C3ED475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025</w:t>
            </w:r>
          </w:p>
        </w:tc>
      </w:tr>
      <w:tr w:rsidR="00BD715B" w:rsidRPr="0048741C" w14:paraId="1DC742BB" w14:textId="77777777" w:rsidTr="00DB63E8">
        <w:tc>
          <w:tcPr>
            <w:tcW w:w="2263" w:type="dxa"/>
            <w:vMerge w:val="restart"/>
          </w:tcPr>
          <w:p w14:paraId="32239FAE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B19587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C2222E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A5F2C9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5FEC13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LH-stimulated</w:t>
            </w:r>
          </w:p>
        </w:tc>
        <w:tc>
          <w:tcPr>
            <w:tcW w:w="2268" w:type="dxa"/>
            <w:vMerge w:val="restart"/>
          </w:tcPr>
          <w:p w14:paraId="4FF073B0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92F829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2 – 3 </w:t>
            </w:r>
          </w:p>
        </w:tc>
        <w:tc>
          <w:tcPr>
            <w:tcW w:w="1701" w:type="dxa"/>
          </w:tcPr>
          <w:p w14:paraId="5F4712D6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701" w:type="dxa"/>
          </w:tcPr>
          <w:p w14:paraId="44AA82B2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18" w:type="dxa"/>
          </w:tcPr>
          <w:p w14:paraId="5C64B02B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002</w:t>
            </w:r>
          </w:p>
        </w:tc>
      </w:tr>
      <w:tr w:rsidR="00BD715B" w:rsidRPr="0048741C" w14:paraId="3891F0C2" w14:textId="77777777" w:rsidTr="00DB63E8">
        <w:tc>
          <w:tcPr>
            <w:tcW w:w="2263" w:type="dxa"/>
            <w:vMerge/>
          </w:tcPr>
          <w:p w14:paraId="0057C300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41E079EB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BB1F893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701" w:type="dxa"/>
          </w:tcPr>
          <w:p w14:paraId="5599FD36" w14:textId="77777777" w:rsidR="00BD715B" w:rsidRPr="0048741C" w:rsidRDefault="00BD715B" w:rsidP="006B735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18" w:type="dxa"/>
          </w:tcPr>
          <w:p w14:paraId="0F93EA58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771</w:t>
            </w:r>
          </w:p>
        </w:tc>
      </w:tr>
      <w:tr w:rsidR="00BD715B" w:rsidRPr="0048741C" w14:paraId="503CD198" w14:textId="77777777" w:rsidTr="00DB63E8">
        <w:tc>
          <w:tcPr>
            <w:tcW w:w="2263" w:type="dxa"/>
            <w:vMerge/>
          </w:tcPr>
          <w:p w14:paraId="51CE248F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6C5D52DF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3411572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701" w:type="dxa"/>
          </w:tcPr>
          <w:p w14:paraId="02E08791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418" w:type="dxa"/>
          </w:tcPr>
          <w:p w14:paraId="7ABD6E49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6294</w:t>
            </w:r>
          </w:p>
        </w:tc>
      </w:tr>
      <w:tr w:rsidR="00BD715B" w:rsidRPr="0048741C" w14:paraId="224024B0" w14:textId="77777777" w:rsidTr="00DB63E8">
        <w:tc>
          <w:tcPr>
            <w:tcW w:w="2263" w:type="dxa"/>
            <w:vMerge/>
          </w:tcPr>
          <w:p w14:paraId="4841945A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16E51C43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79E877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0 – 12</w:t>
            </w:r>
          </w:p>
        </w:tc>
        <w:tc>
          <w:tcPr>
            <w:tcW w:w="1701" w:type="dxa"/>
          </w:tcPr>
          <w:p w14:paraId="55D80AED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701" w:type="dxa"/>
          </w:tcPr>
          <w:p w14:paraId="5C27FCF0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  <w:tc>
          <w:tcPr>
            <w:tcW w:w="1418" w:type="dxa"/>
          </w:tcPr>
          <w:p w14:paraId="051F7109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775</w:t>
            </w:r>
          </w:p>
        </w:tc>
      </w:tr>
      <w:tr w:rsidR="00BD715B" w:rsidRPr="0048741C" w14:paraId="5F115272" w14:textId="77777777" w:rsidTr="00DB63E8">
        <w:tc>
          <w:tcPr>
            <w:tcW w:w="2263" w:type="dxa"/>
            <w:vMerge/>
          </w:tcPr>
          <w:p w14:paraId="11CC332E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61D42AE0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37DB1F0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701" w:type="dxa"/>
          </w:tcPr>
          <w:p w14:paraId="28200082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18" w:type="dxa"/>
          </w:tcPr>
          <w:p w14:paraId="6EC0372B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BD715B" w:rsidRPr="0048741C" w14:paraId="566F2576" w14:textId="77777777" w:rsidTr="00DB63E8">
        <w:tc>
          <w:tcPr>
            <w:tcW w:w="2263" w:type="dxa"/>
            <w:vMerge/>
          </w:tcPr>
          <w:p w14:paraId="3694D9EC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7790BE7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9CA563D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701" w:type="dxa"/>
          </w:tcPr>
          <w:p w14:paraId="725B3A46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18" w:type="dxa"/>
          </w:tcPr>
          <w:p w14:paraId="30D780A6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BD715B" w:rsidRPr="0048741C" w14:paraId="10DD05E8" w14:textId="77777777" w:rsidTr="00DB63E8">
        <w:tc>
          <w:tcPr>
            <w:tcW w:w="2263" w:type="dxa"/>
            <w:vMerge/>
          </w:tcPr>
          <w:p w14:paraId="00FD12D0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07C75B1B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FECE5D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4 – 16</w:t>
            </w:r>
          </w:p>
        </w:tc>
        <w:tc>
          <w:tcPr>
            <w:tcW w:w="1701" w:type="dxa"/>
          </w:tcPr>
          <w:p w14:paraId="1B3F8391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701" w:type="dxa"/>
          </w:tcPr>
          <w:p w14:paraId="6EA70F3A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18" w:type="dxa"/>
          </w:tcPr>
          <w:p w14:paraId="1A001973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BD715B" w:rsidRPr="0048741C" w14:paraId="7A6AC5FD" w14:textId="77777777" w:rsidTr="00DB63E8">
        <w:tc>
          <w:tcPr>
            <w:tcW w:w="2263" w:type="dxa"/>
            <w:vMerge/>
          </w:tcPr>
          <w:p w14:paraId="0A384072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2B0CFA81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F2FD55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701" w:type="dxa"/>
          </w:tcPr>
          <w:p w14:paraId="23ED70E2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18" w:type="dxa"/>
          </w:tcPr>
          <w:p w14:paraId="6710611F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026</w:t>
            </w:r>
          </w:p>
        </w:tc>
      </w:tr>
      <w:tr w:rsidR="00BD715B" w:rsidRPr="0048741C" w14:paraId="401E0401" w14:textId="77777777" w:rsidTr="00DB63E8">
        <w:tc>
          <w:tcPr>
            <w:tcW w:w="2263" w:type="dxa"/>
            <w:vMerge/>
          </w:tcPr>
          <w:p w14:paraId="6D3A720B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76360901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20452B1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701" w:type="dxa"/>
          </w:tcPr>
          <w:p w14:paraId="4AE5165C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</w:tcPr>
          <w:p w14:paraId="51979AE4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006</w:t>
            </w:r>
          </w:p>
        </w:tc>
      </w:tr>
      <w:tr w:rsidR="00BD715B" w:rsidRPr="0048741C" w14:paraId="54A8858A" w14:textId="77777777" w:rsidTr="00DB63E8">
        <w:tc>
          <w:tcPr>
            <w:tcW w:w="2263" w:type="dxa"/>
            <w:vMerge w:val="restart"/>
          </w:tcPr>
          <w:p w14:paraId="5A8C78C6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0218AC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796909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BF3CFC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936AA9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INS-stimulated</w:t>
            </w:r>
          </w:p>
        </w:tc>
        <w:tc>
          <w:tcPr>
            <w:tcW w:w="2268" w:type="dxa"/>
            <w:vMerge w:val="restart"/>
          </w:tcPr>
          <w:p w14:paraId="466FAA70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EA6ABF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2 – 3 </w:t>
            </w:r>
          </w:p>
        </w:tc>
        <w:tc>
          <w:tcPr>
            <w:tcW w:w="1701" w:type="dxa"/>
          </w:tcPr>
          <w:p w14:paraId="700DF5FA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701" w:type="dxa"/>
          </w:tcPr>
          <w:p w14:paraId="62A27ACB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18" w:type="dxa"/>
          </w:tcPr>
          <w:p w14:paraId="0E4DAB12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006</w:t>
            </w:r>
          </w:p>
        </w:tc>
      </w:tr>
      <w:tr w:rsidR="00BD715B" w:rsidRPr="0048741C" w14:paraId="050086B9" w14:textId="77777777" w:rsidTr="00DB63E8">
        <w:tc>
          <w:tcPr>
            <w:tcW w:w="2263" w:type="dxa"/>
            <w:vMerge/>
          </w:tcPr>
          <w:p w14:paraId="6017DB38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E41D641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EC5261A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701" w:type="dxa"/>
          </w:tcPr>
          <w:p w14:paraId="3C53668C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18" w:type="dxa"/>
          </w:tcPr>
          <w:p w14:paraId="6691DE0D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432</w:t>
            </w:r>
          </w:p>
        </w:tc>
      </w:tr>
      <w:tr w:rsidR="00BD715B" w:rsidRPr="0048741C" w14:paraId="54608CF0" w14:textId="77777777" w:rsidTr="00DB63E8">
        <w:tc>
          <w:tcPr>
            <w:tcW w:w="2263" w:type="dxa"/>
            <w:vMerge/>
          </w:tcPr>
          <w:p w14:paraId="003D0D33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41301486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C903EF5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701" w:type="dxa"/>
          </w:tcPr>
          <w:p w14:paraId="74CC22E7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1418" w:type="dxa"/>
          </w:tcPr>
          <w:p w14:paraId="5663F951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817</w:t>
            </w:r>
          </w:p>
        </w:tc>
      </w:tr>
      <w:tr w:rsidR="00BD715B" w:rsidRPr="0048741C" w14:paraId="70E901AE" w14:textId="77777777" w:rsidTr="00DB63E8">
        <w:tc>
          <w:tcPr>
            <w:tcW w:w="2263" w:type="dxa"/>
            <w:vMerge/>
          </w:tcPr>
          <w:p w14:paraId="170BBE56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3891B957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801F1D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0 – 12</w:t>
            </w:r>
          </w:p>
        </w:tc>
        <w:tc>
          <w:tcPr>
            <w:tcW w:w="1701" w:type="dxa"/>
          </w:tcPr>
          <w:p w14:paraId="53367393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701" w:type="dxa"/>
          </w:tcPr>
          <w:p w14:paraId="6AFCB8A6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1418" w:type="dxa"/>
          </w:tcPr>
          <w:p w14:paraId="7C44A7DF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454</w:t>
            </w:r>
          </w:p>
        </w:tc>
      </w:tr>
      <w:tr w:rsidR="00BD715B" w:rsidRPr="0048741C" w14:paraId="060A3385" w14:textId="77777777" w:rsidTr="00DB63E8">
        <w:tc>
          <w:tcPr>
            <w:tcW w:w="2263" w:type="dxa"/>
            <w:vMerge/>
          </w:tcPr>
          <w:p w14:paraId="35F2712A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30EC22F6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E0614E0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701" w:type="dxa"/>
          </w:tcPr>
          <w:p w14:paraId="7A5BC996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418" w:type="dxa"/>
          </w:tcPr>
          <w:p w14:paraId="2E517535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2545</w:t>
            </w:r>
          </w:p>
        </w:tc>
      </w:tr>
      <w:tr w:rsidR="00BD715B" w:rsidRPr="0048741C" w14:paraId="1689C3EE" w14:textId="77777777" w:rsidTr="00DB63E8">
        <w:tc>
          <w:tcPr>
            <w:tcW w:w="2263" w:type="dxa"/>
            <w:vMerge/>
          </w:tcPr>
          <w:p w14:paraId="506730CF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21C85795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DD4B590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701" w:type="dxa"/>
          </w:tcPr>
          <w:p w14:paraId="04462544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32</w:t>
            </w:r>
          </w:p>
        </w:tc>
        <w:tc>
          <w:tcPr>
            <w:tcW w:w="1418" w:type="dxa"/>
          </w:tcPr>
          <w:p w14:paraId="12104DEA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8602</w:t>
            </w:r>
          </w:p>
        </w:tc>
      </w:tr>
      <w:tr w:rsidR="00BD715B" w:rsidRPr="0048741C" w14:paraId="63A2B682" w14:textId="77777777" w:rsidTr="00DB63E8">
        <w:tc>
          <w:tcPr>
            <w:tcW w:w="2263" w:type="dxa"/>
            <w:vMerge/>
          </w:tcPr>
          <w:p w14:paraId="3E2E4499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100A71D5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4 – 16</w:t>
            </w:r>
          </w:p>
        </w:tc>
        <w:tc>
          <w:tcPr>
            <w:tcW w:w="1701" w:type="dxa"/>
          </w:tcPr>
          <w:p w14:paraId="7BBDC075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701" w:type="dxa"/>
          </w:tcPr>
          <w:p w14:paraId="398D3EAB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18" w:type="dxa"/>
          </w:tcPr>
          <w:p w14:paraId="7AA9EAD4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005</w:t>
            </w:r>
          </w:p>
        </w:tc>
      </w:tr>
      <w:tr w:rsidR="00BD715B" w:rsidRPr="0048741C" w14:paraId="18333AC1" w14:textId="77777777" w:rsidTr="00DB63E8">
        <w:tc>
          <w:tcPr>
            <w:tcW w:w="2263" w:type="dxa"/>
            <w:vMerge/>
          </w:tcPr>
          <w:p w14:paraId="74407DDA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69291239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7AD02A0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701" w:type="dxa"/>
          </w:tcPr>
          <w:p w14:paraId="734A9FDE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10E40F7F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4773</w:t>
            </w:r>
          </w:p>
        </w:tc>
      </w:tr>
      <w:tr w:rsidR="00BD715B" w:rsidRPr="0048741C" w14:paraId="0A34299C" w14:textId="77777777" w:rsidTr="00DB63E8">
        <w:tc>
          <w:tcPr>
            <w:tcW w:w="2263" w:type="dxa"/>
            <w:vMerge/>
          </w:tcPr>
          <w:p w14:paraId="0061B9C3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4020116E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9498D85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701" w:type="dxa"/>
          </w:tcPr>
          <w:p w14:paraId="05C6E00A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1418" w:type="dxa"/>
          </w:tcPr>
          <w:p w14:paraId="398DA65E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7213</w:t>
            </w:r>
          </w:p>
        </w:tc>
      </w:tr>
      <w:tr w:rsidR="00BD715B" w:rsidRPr="0048741C" w14:paraId="5241599F" w14:textId="77777777" w:rsidTr="00DB63E8">
        <w:tc>
          <w:tcPr>
            <w:tcW w:w="2263" w:type="dxa"/>
            <w:vMerge w:val="restart"/>
          </w:tcPr>
          <w:p w14:paraId="0E2D07C3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8F7F41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11E263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26E0E1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8E0DAD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LH + INS-stimulated</w:t>
            </w:r>
          </w:p>
        </w:tc>
        <w:tc>
          <w:tcPr>
            <w:tcW w:w="2268" w:type="dxa"/>
            <w:vMerge w:val="restart"/>
          </w:tcPr>
          <w:p w14:paraId="27AF7BF1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329B14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2 – 3 </w:t>
            </w:r>
          </w:p>
        </w:tc>
        <w:tc>
          <w:tcPr>
            <w:tcW w:w="1701" w:type="dxa"/>
          </w:tcPr>
          <w:p w14:paraId="3A740F87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701" w:type="dxa"/>
          </w:tcPr>
          <w:p w14:paraId="11848FE7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18" w:type="dxa"/>
          </w:tcPr>
          <w:p w14:paraId="25914CF0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014</w:t>
            </w:r>
          </w:p>
        </w:tc>
      </w:tr>
      <w:tr w:rsidR="00BD715B" w:rsidRPr="0048741C" w14:paraId="0F70F5EE" w14:textId="77777777" w:rsidTr="00DB63E8">
        <w:tc>
          <w:tcPr>
            <w:tcW w:w="2263" w:type="dxa"/>
            <w:vMerge/>
          </w:tcPr>
          <w:p w14:paraId="3017F8B6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22AD30B1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931B038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701" w:type="dxa"/>
          </w:tcPr>
          <w:p w14:paraId="32423DD8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1418" w:type="dxa"/>
          </w:tcPr>
          <w:p w14:paraId="324B57B8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470</w:t>
            </w:r>
          </w:p>
        </w:tc>
      </w:tr>
      <w:tr w:rsidR="00BD715B" w:rsidRPr="0048741C" w14:paraId="72195D7D" w14:textId="77777777" w:rsidTr="00DB63E8">
        <w:tc>
          <w:tcPr>
            <w:tcW w:w="2263" w:type="dxa"/>
            <w:vMerge/>
          </w:tcPr>
          <w:p w14:paraId="7B9754E5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77A0C030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CF9D9F6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701" w:type="dxa"/>
          </w:tcPr>
          <w:p w14:paraId="482B9B31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1418" w:type="dxa"/>
          </w:tcPr>
          <w:p w14:paraId="4BED8523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073</w:t>
            </w:r>
          </w:p>
        </w:tc>
      </w:tr>
      <w:tr w:rsidR="00BD715B" w:rsidRPr="0048741C" w14:paraId="284AB593" w14:textId="77777777" w:rsidTr="00DB63E8">
        <w:tc>
          <w:tcPr>
            <w:tcW w:w="2263" w:type="dxa"/>
            <w:vMerge/>
          </w:tcPr>
          <w:p w14:paraId="52247314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5B5FAB0B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31AA9A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0 – 12</w:t>
            </w:r>
          </w:p>
        </w:tc>
        <w:tc>
          <w:tcPr>
            <w:tcW w:w="1701" w:type="dxa"/>
          </w:tcPr>
          <w:p w14:paraId="0C6A951D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701" w:type="dxa"/>
          </w:tcPr>
          <w:p w14:paraId="6FE731BB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18" w:type="dxa"/>
          </w:tcPr>
          <w:p w14:paraId="136BC3FE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025</w:t>
            </w:r>
          </w:p>
        </w:tc>
      </w:tr>
      <w:tr w:rsidR="00BD715B" w:rsidRPr="0048741C" w14:paraId="1A29B013" w14:textId="77777777" w:rsidTr="00DB63E8">
        <w:tc>
          <w:tcPr>
            <w:tcW w:w="2263" w:type="dxa"/>
            <w:vMerge/>
          </w:tcPr>
          <w:p w14:paraId="55249B1F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785FE27A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18069F2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701" w:type="dxa"/>
          </w:tcPr>
          <w:p w14:paraId="066D13B4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  <w:tc>
          <w:tcPr>
            <w:tcW w:w="1418" w:type="dxa"/>
          </w:tcPr>
          <w:p w14:paraId="21998901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192</w:t>
            </w:r>
          </w:p>
        </w:tc>
      </w:tr>
      <w:tr w:rsidR="00BD715B" w:rsidRPr="0048741C" w14:paraId="7949DEC3" w14:textId="77777777" w:rsidTr="00DB63E8">
        <w:tc>
          <w:tcPr>
            <w:tcW w:w="2263" w:type="dxa"/>
            <w:vMerge/>
          </w:tcPr>
          <w:p w14:paraId="4C549208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63732188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2DA5C6F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701" w:type="dxa"/>
          </w:tcPr>
          <w:p w14:paraId="1E18FC19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1418" w:type="dxa"/>
          </w:tcPr>
          <w:p w14:paraId="3F8C0288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282</w:t>
            </w:r>
          </w:p>
        </w:tc>
      </w:tr>
      <w:tr w:rsidR="00BD715B" w:rsidRPr="0048741C" w14:paraId="709D9D74" w14:textId="77777777" w:rsidTr="00DB63E8">
        <w:tc>
          <w:tcPr>
            <w:tcW w:w="2263" w:type="dxa"/>
            <w:vMerge/>
          </w:tcPr>
          <w:p w14:paraId="21F3EA5C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2572874B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BD00BE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4 – 16</w:t>
            </w:r>
          </w:p>
        </w:tc>
        <w:tc>
          <w:tcPr>
            <w:tcW w:w="1701" w:type="dxa"/>
          </w:tcPr>
          <w:p w14:paraId="2ED25137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701" w:type="dxa"/>
          </w:tcPr>
          <w:p w14:paraId="55827CCD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8" w:type="dxa"/>
          </w:tcPr>
          <w:p w14:paraId="09FAABCD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BD715B" w:rsidRPr="0048741C" w14:paraId="4800477F" w14:textId="77777777" w:rsidTr="00DB63E8">
        <w:tc>
          <w:tcPr>
            <w:tcW w:w="2263" w:type="dxa"/>
            <w:vMerge/>
          </w:tcPr>
          <w:p w14:paraId="69AE5E01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615937BC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6BC0C4D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701" w:type="dxa"/>
          </w:tcPr>
          <w:p w14:paraId="6730BA1D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 = 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</w:tcPr>
          <w:p w14:paraId="5360EA10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BD715B" w:rsidRPr="0048741C" w14:paraId="1946AD9B" w14:textId="77777777" w:rsidTr="00DB63E8">
        <w:tc>
          <w:tcPr>
            <w:tcW w:w="2263" w:type="dxa"/>
            <w:vMerge/>
          </w:tcPr>
          <w:p w14:paraId="4DC3AB40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668DA777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35E6BAD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701" w:type="dxa"/>
          </w:tcPr>
          <w:p w14:paraId="3855B7D2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487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 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8" w:type="dxa"/>
          </w:tcPr>
          <w:p w14:paraId="4B79C350" w14:textId="77777777" w:rsidR="00BD715B" w:rsidRPr="0048741C" w:rsidRDefault="00BD715B" w:rsidP="006B73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</w:tbl>
    <w:p w14:paraId="755F6922" w14:textId="77777777" w:rsidR="003E0B90" w:rsidRPr="00BD715B" w:rsidRDefault="003E0B90" w:rsidP="00DB63E8"/>
    <w:sectPr w:rsidR="003E0B90" w:rsidRPr="00BD715B" w:rsidSect="00EF66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4E6"/>
    <w:rsid w:val="00131187"/>
    <w:rsid w:val="001337D1"/>
    <w:rsid w:val="0017151C"/>
    <w:rsid w:val="00180226"/>
    <w:rsid w:val="002E364C"/>
    <w:rsid w:val="00397A26"/>
    <w:rsid w:val="003E0B90"/>
    <w:rsid w:val="0048741C"/>
    <w:rsid w:val="005B16DC"/>
    <w:rsid w:val="005D44E6"/>
    <w:rsid w:val="00645215"/>
    <w:rsid w:val="00646BB5"/>
    <w:rsid w:val="00676C34"/>
    <w:rsid w:val="00791830"/>
    <w:rsid w:val="00803855"/>
    <w:rsid w:val="00852FB6"/>
    <w:rsid w:val="00BC29C3"/>
    <w:rsid w:val="00BD715B"/>
    <w:rsid w:val="00C20464"/>
    <w:rsid w:val="00C47B63"/>
    <w:rsid w:val="00CA75FD"/>
    <w:rsid w:val="00DB63E8"/>
    <w:rsid w:val="00DF4EC8"/>
    <w:rsid w:val="00EF6670"/>
    <w:rsid w:val="00EF7BD7"/>
    <w:rsid w:val="00F61FE1"/>
    <w:rsid w:val="00FD5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0A5176"/>
  <w15:chartTrackingRefBased/>
  <w15:docId w15:val="{0CCEE14C-EBCE-41A1-89AA-5F243A640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5D44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5D44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5D44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5D44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5D44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5D44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5D44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5D44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5D44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D44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5D44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5D44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5D44E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5D44E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5D44E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5D44E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5D44E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5D44E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5D44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5D44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5D44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5D44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5D44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5D44E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5D44E6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5D44E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D44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D44E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5D44E6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5D4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668AB3-1B4D-4953-B4C9-7513FFDCA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1</Pages>
  <Words>426</Words>
  <Characters>1376</Characters>
  <Application>Microsoft Office Word</Application>
  <DocSecurity>0</DocSecurity>
  <Lines>275</Lines>
  <Paragraphs>18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Mlyczyńska</dc:creator>
  <cp:keywords/>
  <dc:description/>
  <cp:lastModifiedBy>Ewa Mlyczyńska</cp:lastModifiedBy>
  <cp:revision>9</cp:revision>
  <dcterms:created xsi:type="dcterms:W3CDTF">2024-06-04T11:20:00Z</dcterms:created>
  <dcterms:modified xsi:type="dcterms:W3CDTF">2024-06-05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582e9a-7cce-4dc9-bb69-cb2e982a1990</vt:lpwstr>
  </property>
</Properties>
</file>